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51D97" w14:textId="77777777" w:rsidR="002C109E" w:rsidRDefault="002C109E" w:rsidP="002C109E">
      <w:pPr>
        <w:spacing w:line="480" w:lineRule="auto"/>
        <w:rPr>
          <w:lang w:val="en-US"/>
        </w:rPr>
      </w:pPr>
    </w:p>
    <w:p w14:paraId="704D166D" w14:textId="77777777" w:rsidR="002C109E" w:rsidRPr="001B690A" w:rsidRDefault="002C109E" w:rsidP="002C109E">
      <w:pPr>
        <w:spacing w:line="480" w:lineRule="auto"/>
      </w:pPr>
      <w:r>
        <w:t>3.</w:t>
      </w:r>
      <w:r w:rsidRPr="001B690A">
        <w:t xml:space="preserve"> Grey literature </w:t>
      </w:r>
      <w:r>
        <w:t>Sources and Search Strategy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4678"/>
        <w:gridCol w:w="3064"/>
      </w:tblGrid>
      <w:tr w:rsidR="002C109E" w14:paraId="4403434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2350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Typ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8464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Source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DB0C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Search Strategy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B32B0D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86F6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Database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6AB3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Migration Policy Institute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4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migrationpolicy.org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447C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 “domestic worker” in “All MPI”, apply region filter by region “Asia and the Pacific”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E068467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6818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3904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Open Knowledge Repository by the World Bank Group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5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openknowledge.worldbank.org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1C54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Advanced Search filters: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  <w:p w14:paraId="4ACA59C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Keyword Contains “domestic work”;</w:t>
            </w:r>
          </w:p>
          <w:p w14:paraId="4FE34CC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World Bank Regions Contains “East Asia &amp; Pacific”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2C109E" w14:paraId="11E8F0FD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2502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93E0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liefweb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6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reliefweb.int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E9C2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(“domestic work” OR “domestic worker”) AND (international OR transnational OR migrant OR overseas OR foreign)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2C109E" w14:paraId="6C18B5B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1E09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0FF8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OECD iLibrary</w:t>
            </w:r>
            <w:r>
              <w:rPr>
                <w:rStyle w:val="scxw254979355"/>
                <w:rFonts w:eastAsia="PMingLiU"/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br/>
            </w:r>
            <w:hyperlink r:id="rId7" w:tgtFrame="_blank" w:history="1">
              <w:r>
                <w:rPr>
                  <w:rStyle w:val="normaltextrun"/>
                  <w:color w:val="0563C1"/>
                  <w:sz w:val="21"/>
                  <w:szCs w:val="21"/>
                  <w:u w:val="single"/>
                  <w:lang w:val="en-US"/>
                </w:rPr>
                <w:t>https://www.oecd-ilibrary.org/</w:t>
              </w:r>
            </w:hyperlink>
            <w:r>
              <w:rPr>
                <w:rStyle w:val="eop"/>
                <w:sz w:val="21"/>
                <w:szCs w:val="21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7CA9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Advanced Search filters: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  <w:p w14:paraId="69C4CA7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All Fields Contains “domestic work” OR “domestic worker”;</w:t>
            </w:r>
          </w:p>
          <w:p w14:paraId="3D972FF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US"/>
              </w:rPr>
              <w:t>AND All Fields Contains “international OR transnational OR migrant OR overseas OR foreign”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2C109E" w14:paraId="1A36499D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FAE7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Government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47FE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Indonesia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r>
              <w:rPr>
                <w:rStyle w:val="normaltextrun"/>
                <w:sz w:val="22"/>
                <w:szCs w:val="22"/>
                <w:lang w:val="en-US"/>
              </w:rPr>
              <w:t>Cabinet Secretariat of the Republic of Indonesia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8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setkab.go.id/en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C23C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er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AA8B67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2D33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DD43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Philippines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r>
              <w:rPr>
                <w:rStyle w:val="normaltextrun"/>
                <w:sz w:val="22"/>
                <w:szCs w:val="22"/>
                <w:lang w:val="en-US"/>
              </w:rPr>
              <w:t xml:space="preserve">Department of Labor and Employment </w:t>
            </w:r>
            <w:hyperlink r:id="rId9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dole.gov.ph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46AF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OFW, “domestic work,” “domestic worker”, helper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99A4721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D9FC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7118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Department of Migrant Workers </w:t>
            </w:r>
            <w:hyperlink r:id="rId10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dmw.gov.ph/</w:t>
              </w:r>
            </w:hyperlink>
            <w:r>
              <w:rPr>
                <w:rStyle w:val="normaltextrun"/>
                <w:sz w:val="22"/>
                <w:szCs w:val="22"/>
                <w:lang w:val="en-US"/>
              </w:rPr>
              <w:t>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8FE8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FA12F52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7AA0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1F39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Overseas Workers Welfare Administratio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1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owwa.gov.ph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A615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News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A5501A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Programs and Services 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7A2D1C3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: OFW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70C4655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12A7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7E51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Philippine Statistics Authority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2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psa.gov.ph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D4BF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tatistics &gt; Social &gt; Labor and Employment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716953E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: OFW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9C65BD8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16D4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A74E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Brunei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27E333D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Department of Labour, Ministry of Home Affairs of Brunei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8468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1BEEDF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E4D2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2A94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Hong Kong SAR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4F45205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Hong Kong Labour Department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7C7F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62A54956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C5FD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B5BB0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Hong Kong Government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417E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E7D6236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B5B5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BA5B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mmigration Department of Hong Kong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1559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67D4DA8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DA21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FF21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Macau SAR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58E857B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Macau SAR Government Portal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9FA1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104644D8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8EA1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8655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Singapore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46B3B7C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Philippine Overseas Labor Office (POLO) Singapor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E559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2493179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BD4C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ECCF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ingapore Ministry of Manpower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A883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06322D98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BDA5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3AD8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US"/>
              </w:rPr>
              <w:t>Taiwan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53549B7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lastRenderedPageBreak/>
              <w:t>Ministry of Labor Taiwan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CD70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lastRenderedPageBreak/>
              <w:t> </w:t>
            </w:r>
          </w:p>
        </w:tc>
      </w:tr>
      <w:tr w:rsidR="002C109E" w14:paraId="29F7E8DB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BD20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ntergovernmental organizations, international NGOs, and UN agencie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5E82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nternational Labour Organizatio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3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ilo.org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9140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Topics &gt; Domestic workers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24F2899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 “domestic work”, “domestic worker”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7963EE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Filter search with Region “Asia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AD8D022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CD13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39CB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nternational Domestic Workers Federation (Asia Pacific)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4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idwfed.org/en/affiliates/asia-pacific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F57D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sources &gt; filter Topic “Migrant Domestic Workers”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A5099D7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56EB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5051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Migration Data Portal </w:t>
            </w:r>
            <w:hyperlink r:id="rId15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migrationdataportal.org/</w:t>
              </w:r>
            </w:hyperlink>
            <w:r>
              <w:rPr>
                <w:rStyle w:val="normaltextrun"/>
                <w:sz w:val="22"/>
                <w:szCs w:val="22"/>
                <w:lang w:val="en-US"/>
              </w:rPr>
              <w:t>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166C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08AB5300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A93C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384B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nternational Organization of Migratio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6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iom.int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666D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: domestic work, domestic worker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13955A6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Filter Region Country: “Asia (1043)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63BA99C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websites for individual receiving and sending countrie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7DF07885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BCE5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7A0F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UN Women Asia and the Pacific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7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asiapacific.unwomen.org/en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6266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: “domestic work”, “domestic worker”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3B2B0F2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Filter Region: “Asia and the Pacific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F06AFE7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C791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EE52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United Nations Population Fund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8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unfpa.org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951E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, “domestic worker”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2445815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70D3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361E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International Trade Union Confederation - Asia Pacific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19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ituc-ap.org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EDF9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6BF787F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3E85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4E26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Global Labor Organizatio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20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glabor.org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DE42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, “domestic worker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CFDA403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8AF2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3641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Amnesty International </w:t>
            </w:r>
            <w:hyperlink r:id="rId21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amnesty.org/en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2F3A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earch “domestic work” 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793979A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Filter Countries: “Asia and the Pacific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14C0D0FD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9C98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Local Associations, NGOs, and Advocacy Group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6047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Asian Migrant Centre </w:t>
            </w:r>
            <w:hyperlink r:id="rId22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asianmigrantcentre.org/</w:t>
              </w:r>
            </w:hyperlink>
            <w:r>
              <w:rPr>
                <w:rStyle w:val="tabchar"/>
                <w:rFonts w:ascii="Calibri" w:hAnsi="Calibri" w:cs="Calibri"/>
                <w:color w:val="0563C1"/>
                <w:sz w:val="22"/>
                <w:szCs w:val="22"/>
              </w:rPr>
              <w:tab/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6CFD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70FF92F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E37E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26E8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Mekong Migration Network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33672F4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hyperlink r:id="rId23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://mekongmigration.org/</w:t>
              </w:r>
            </w:hyperlink>
            <w:r>
              <w:rPr>
                <w:rStyle w:val="normaltextrun"/>
                <w:sz w:val="22"/>
                <w:szCs w:val="22"/>
                <w:lang w:val="en-US"/>
              </w:rPr>
              <w:t>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E52E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2898362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7448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DFC8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Migrante International </w:t>
            </w:r>
            <w:hyperlink r:id="rId24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migranteinternational.org</w:t>
              </w:r>
            </w:hyperlink>
            <w:r>
              <w:rPr>
                <w:rStyle w:val="normaltextrun"/>
                <w:color w:val="0563C1"/>
                <w:sz w:val="22"/>
                <w:szCs w:val="22"/>
                <w:u w:val="single"/>
                <w:lang w:val="en-US"/>
              </w:rPr>
              <w:t>/</w:t>
            </w:r>
            <w:r>
              <w:rPr>
                <w:rStyle w:val="eop"/>
                <w:color w:val="0563C1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E04C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0E64C05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2189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58E4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Christian Actio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25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christian-action.org.hk/en/hong-kong/humanitarian-social-services/migrant-domestic-workers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1041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C7CC3C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F285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A96B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Mission for Migrant Workers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26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migrants.net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5153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Publications &gt; Reports, Researches, Newsletter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C882FE0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FF52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D7C3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HELP for Domestic Workers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27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helpfordomesticworkers.org/en/home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22A2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FBF8229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17B1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B1B1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HK Helpers Campaign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28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://hkhelperscampaign.com/en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AE1A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“Our 3 Campaign Points” and “Resources”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r>
              <w:rPr>
                <w:rStyle w:val="normaltextrun"/>
                <w:sz w:val="22"/>
                <w:szCs w:val="22"/>
                <w:lang w:val="en-US"/>
              </w:rPr>
              <w:t>*organization closed in 2016, but Facebook page still active 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62102225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1251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lastRenderedPageBreak/>
              <w:t>Newspaper Articl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937D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ASEAN Today </w:t>
            </w:r>
            <w:hyperlink r:id="rId29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aseantoday.com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0852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"domestic work”, OFW, helpers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7BE9C392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AD98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7119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Southeast Asia Globe </w:t>
            </w:r>
            <w:hyperlink r:id="rId30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southeastasiaglobe.com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9AA2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domestic work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6630DF0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excluded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72331838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0ADA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3A66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Hong Kong Free Press </w:t>
            </w:r>
            <w:hyperlink r:id="rId31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hongkongfp.com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4A8F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02382E57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50C4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5349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South China Morning Post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F908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24E60AC7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661E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77BE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 xml:space="preserve">The Guardian </w:t>
            </w:r>
            <w:hyperlink r:id="rId32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theguardian.com/international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9C76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ers” AND (individual searches of sending and receiving countries)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8439CE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excluded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198BC59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38401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00B83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The Straits Times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A7A60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  <w:lang w:val="en-US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537C393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E747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662F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New York Times</w:t>
            </w:r>
            <w:r>
              <w:rPr>
                <w:rStyle w:val="scxw254979355"/>
                <w:rFonts w:eastAsia="PMingLiU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br/>
            </w:r>
            <w:hyperlink r:id="rId33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nytimes.com/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FECA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migrant domestic workers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34786EB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6BB9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Pre-print databases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84E6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 xml:space="preserve">medRxiv </w:t>
            </w:r>
            <w:hyperlink r:id="rId34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medrxiv.org/search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398A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"domestic work”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2535DF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excluded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872A47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FD13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9444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 xml:space="preserve">PsyArXiv </w:t>
            </w:r>
            <w:hyperlink r:id="rId35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psyarxiv.com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C4A6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“domestic workers”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7D5F349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excluded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85274B0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CF21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Social media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0AD1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  <w:lang w:val="en-CA"/>
              </w:rPr>
              <w:t xml:space="preserve">Grassroots &amp; Non-governmental Organizations </w:t>
            </w:r>
            <w:r>
              <w:rPr>
                <w:rStyle w:val="normaltextrun"/>
                <w:sz w:val="22"/>
                <w:szCs w:val="22"/>
                <w:lang w:val="en-CA"/>
              </w:rPr>
              <w:t xml:space="preserve">Filipino Migrant Domestic Worker's Union </w:t>
            </w:r>
            <w:hyperlink r:id="rId36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FMDWU/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DC09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3AA1DF7E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36C3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C340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Migrante International </w:t>
            </w:r>
            <w:hyperlink r:id="rId37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migranteinternational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3EE1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426EE8C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7B74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EAB6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HELP for Domestic Workers </w:t>
            </w:r>
            <w:hyperlink r:id="rId38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HELPForDomesticWorkers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195D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10E510D3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5A5B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31B8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HK Helpers Campaign </w:t>
            </w:r>
            <w:hyperlink r:id="rId39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helpershk/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3A67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2D2D95F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324F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E58B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PathFinders Hong Kong </w:t>
            </w:r>
            <w:hyperlink r:id="rId40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pathfindershk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F6DA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354DD431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E6AA9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EB80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Mission for Migrant Workers </w:t>
            </w:r>
            <w:hyperlink r:id="rId41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MFMWHK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5B35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04EAB741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22F8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4F0D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International Migrants Alliance </w:t>
            </w:r>
            <w:hyperlink r:id="rId42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intlmigrants/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48D39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647B1CB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4F93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917C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Centre for Domestic Employees </w:t>
            </w:r>
            <w:hyperlink r:id="rId43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cde.singapore/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1A60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79B3A81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90E2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0525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 xml:space="preserve">Uplift your life -Community&amp;Free Education for Foreign Domestic Workers </w:t>
            </w:r>
            <w:hyperlink r:id="rId44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groups/migrantdomesticworkerscommunity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4D17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15229DE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4D54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7950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Domestic Workers Corner Hong Kong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C43D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3E115829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FFC0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5A92F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Philippine Consulate General in Hong Kong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852E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44FB977C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FFA7B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91580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Philippine Consulate General in Macau SAR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AC10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BF4235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F528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CEC4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Foreign Domestic Worker Association for Social Support and Training - FAST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0B88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66CB3E8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D2DC1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11AD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Hong Kong Federation of Asian Domestic Workers Unions FADWU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F2F6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0154DCF4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B1B1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AE47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OWWA Overseas Workers Welfare Administration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CBD3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0AD41245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D1FA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35D0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CA"/>
              </w:rPr>
              <w:t>Department of Migrant Workers (Phi)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593485FC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hyperlink r:id="rId45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acebook.com/dmw.gov.ph</w:t>
              </w:r>
            </w:hyperlink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4EBB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2C109E" w14:paraId="47697F2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D906D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lastRenderedPageBreak/>
              <w:t xml:space="preserve">Policy </w:t>
            </w: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A514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Macau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Government of the Macao SAR Labour Affairs Bureau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46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dsal.gov.mo/en/standard/nrworker_law.html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D0D0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“Employment for Non-resident Workers” under the “Functions” tab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17C61B0A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03BE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62DD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HK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Labour Department – Foreign Domestic Helpers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47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fdh.labour.gov.hk/en/home.html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9315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websit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0FAB3FD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818F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2766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Immigration Department of the Government of the Hong Kong SAR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48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US"/>
                </w:rPr>
                <w:t>https://www.immd.gov.hk/eng/index.html</w:t>
              </w:r>
            </w:hyperlink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50983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“Foreign Domestic Helpers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68EC033F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7E31A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02F64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Malaysia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Guidelines and Tips for Employers of Foreign Domestic Helpers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49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apmigration.ilo.org/resources/guidelines-and-tips-for-employers-of-foreign-domestic-helpers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6EC1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5D67E75E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58072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D7938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Singapore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Ministry of Manpower-COVID advisories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50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www.mom.gov.sg/covid-19/topics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03115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“Managing migrant domestic workers”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2C109E" w14:paraId="7BE48A22" w14:textId="77777777" w:rsidTr="00C51856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3DAD6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F2DD7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color w:val="000000"/>
                <w:sz w:val="22"/>
                <w:szCs w:val="22"/>
                <w:lang w:val="en-CA"/>
              </w:rPr>
              <w:t>Singapore Statutes Online (EMPLOYMENT OF FOREIGN MANPOWER ACT 1990)</w:t>
            </w:r>
            <w:r>
              <w:rPr>
                <w:rStyle w:val="scxw254979355"/>
                <w:rFonts w:eastAsia="PMingLiU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br/>
            </w:r>
            <w:hyperlink r:id="rId51" w:tgtFrame="_blank" w:history="1">
              <w:r>
                <w:rPr>
                  <w:rStyle w:val="normaltextrun"/>
                  <w:color w:val="0563C1"/>
                  <w:sz w:val="22"/>
                  <w:szCs w:val="22"/>
                  <w:u w:val="single"/>
                  <w:lang w:val="en-CA"/>
                </w:rPr>
                <w:t>https://sso.agc.gov.sg/Act/EFMA1990</w:t>
              </w:r>
            </w:hyperlink>
            <w:r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E72BE" w14:textId="77777777" w:rsidR="002C109E" w:rsidRDefault="002C109E" w:rsidP="00C5185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sz w:val="22"/>
                <w:szCs w:val="22"/>
                <w:lang w:val="en-US"/>
              </w:rPr>
              <w:t>Review entire page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09943384" w14:textId="77777777" w:rsidR="002C109E" w:rsidRDefault="002C109E" w:rsidP="002C109E">
      <w:pPr>
        <w:rPr>
          <w:lang w:val="en-US"/>
        </w:rPr>
      </w:pPr>
    </w:p>
    <w:p w14:paraId="1588F77E" w14:textId="77777777" w:rsidR="002C109E" w:rsidRDefault="002C109E" w:rsidP="002C109E">
      <w:pPr>
        <w:rPr>
          <w:lang w:val="en-US"/>
        </w:rPr>
      </w:pPr>
    </w:p>
    <w:p w14:paraId="428B5A84" w14:textId="77777777" w:rsidR="002C109E" w:rsidRDefault="002C109E" w:rsidP="002C109E">
      <w:pPr>
        <w:rPr>
          <w:lang w:val="en-US"/>
        </w:rPr>
      </w:pPr>
    </w:p>
    <w:p w14:paraId="771C4733" w14:textId="77777777" w:rsidR="002C109E" w:rsidRDefault="002C109E" w:rsidP="002C109E">
      <w:pPr>
        <w:rPr>
          <w:lang w:val="en-US"/>
        </w:rPr>
      </w:pPr>
    </w:p>
    <w:p w14:paraId="12E47A26" w14:textId="77777777" w:rsidR="002C109E" w:rsidRDefault="002C109E" w:rsidP="002C109E">
      <w:pPr>
        <w:rPr>
          <w:lang w:val="en-US"/>
        </w:rPr>
      </w:pPr>
    </w:p>
    <w:p w14:paraId="622EB8A1" w14:textId="77777777" w:rsidR="002C109E" w:rsidRDefault="002C109E" w:rsidP="002C109E">
      <w:pPr>
        <w:rPr>
          <w:lang w:val="en-US"/>
        </w:rPr>
      </w:pPr>
    </w:p>
    <w:p w14:paraId="356DD480" w14:textId="77777777" w:rsidR="002C109E" w:rsidRDefault="002C109E" w:rsidP="002C109E">
      <w:pPr>
        <w:rPr>
          <w:lang w:val="en-US"/>
        </w:rPr>
      </w:pPr>
    </w:p>
    <w:p w14:paraId="517E0E70" w14:textId="77777777" w:rsidR="002C109E" w:rsidRDefault="002C109E" w:rsidP="002C109E">
      <w:pPr>
        <w:rPr>
          <w:lang w:val="en-US"/>
        </w:rPr>
      </w:pPr>
    </w:p>
    <w:p w14:paraId="6BFCB3A7" w14:textId="77777777" w:rsidR="002C109E" w:rsidRPr="0066562B" w:rsidRDefault="002C109E" w:rsidP="002C109E">
      <w:pPr>
        <w:rPr>
          <w:lang w:val="en-US"/>
        </w:rPr>
      </w:pPr>
    </w:p>
    <w:p w14:paraId="58850D1F" w14:textId="77777777" w:rsidR="002C109E" w:rsidRDefault="002C109E" w:rsidP="002C109E">
      <w:pPr>
        <w:rPr>
          <w:rFonts w:hint="eastAsia"/>
        </w:rPr>
      </w:pPr>
    </w:p>
    <w:p w14:paraId="0355370E" w14:textId="77777777" w:rsidR="002C109E" w:rsidRDefault="002C109E" w:rsidP="002C109E">
      <w:pPr>
        <w:rPr>
          <w:rFonts w:hint="eastAsia"/>
        </w:rPr>
      </w:pPr>
    </w:p>
    <w:p w14:paraId="1CC7A188" w14:textId="77777777" w:rsidR="00806006" w:rsidRDefault="00806006">
      <w:pPr>
        <w:rPr>
          <w:rFonts w:hint="eastAsia"/>
        </w:rPr>
      </w:pPr>
    </w:p>
    <w:sectPr w:rsidR="00806006" w:rsidSect="00F41B8C">
      <w:footnotePr>
        <w:numFmt w:val="lowerLetter"/>
      </w:footnotePr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defaultTabStop w:val="720"/>
  <w:drawingGridHorizontalSpacing w:val="120"/>
  <w:displayHorizontalDrawingGridEvery w:val="2"/>
  <w:displayVerticalDrawingGridEvery w:val="2"/>
  <w:characterSpacingControl w:val="doNotCompress"/>
  <w:footnotePr>
    <w:numFmt w:val="lowerLetter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9E"/>
    <w:rsid w:val="0000382F"/>
    <w:rsid w:val="000A3F19"/>
    <w:rsid w:val="000C6897"/>
    <w:rsid w:val="000F51E0"/>
    <w:rsid w:val="00127F4E"/>
    <w:rsid w:val="00164625"/>
    <w:rsid w:val="00210B88"/>
    <w:rsid w:val="00232876"/>
    <w:rsid w:val="002533FA"/>
    <w:rsid w:val="00255CEF"/>
    <w:rsid w:val="002A2604"/>
    <w:rsid w:val="002C109E"/>
    <w:rsid w:val="002E0393"/>
    <w:rsid w:val="003358D1"/>
    <w:rsid w:val="00396FA5"/>
    <w:rsid w:val="00406AE2"/>
    <w:rsid w:val="004126C5"/>
    <w:rsid w:val="004737C6"/>
    <w:rsid w:val="004C26B5"/>
    <w:rsid w:val="00515BA5"/>
    <w:rsid w:val="005373F9"/>
    <w:rsid w:val="0055496A"/>
    <w:rsid w:val="005939BF"/>
    <w:rsid w:val="006A18B4"/>
    <w:rsid w:val="006A7A72"/>
    <w:rsid w:val="006B2179"/>
    <w:rsid w:val="006D3CCA"/>
    <w:rsid w:val="00721196"/>
    <w:rsid w:val="0074020B"/>
    <w:rsid w:val="00753487"/>
    <w:rsid w:val="00771778"/>
    <w:rsid w:val="00806006"/>
    <w:rsid w:val="008223C7"/>
    <w:rsid w:val="00857BAE"/>
    <w:rsid w:val="008A6C1D"/>
    <w:rsid w:val="008E1749"/>
    <w:rsid w:val="00987BAE"/>
    <w:rsid w:val="00A650D1"/>
    <w:rsid w:val="00A8272E"/>
    <w:rsid w:val="00A83BBE"/>
    <w:rsid w:val="00AB3802"/>
    <w:rsid w:val="00AE07FF"/>
    <w:rsid w:val="00AF1752"/>
    <w:rsid w:val="00B13921"/>
    <w:rsid w:val="00BC5EDD"/>
    <w:rsid w:val="00C8503A"/>
    <w:rsid w:val="00CB2C8D"/>
    <w:rsid w:val="00DC2A3D"/>
    <w:rsid w:val="00E65CF3"/>
    <w:rsid w:val="00E77D78"/>
    <w:rsid w:val="00E855ED"/>
    <w:rsid w:val="00ED565B"/>
    <w:rsid w:val="00F27E69"/>
    <w:rsid w:val="00F36553"/>
    <w:rsid w:val="00F41B8C"/>
    <w:rsid w:val="00F82A26"/>
    <w:rsid w:val="00FB044A"/>
    <w:rsid w:val="00FB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D555C"/>
  <w15:chartTrackingRefBased/>
  <w15:docId w15:val="{619AFF51-C603-774C-BB38-91A4300E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O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9E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0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0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0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0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0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0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0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0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0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0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0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0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0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0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0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0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09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M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09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M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0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M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0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09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C109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C109E"/>
  </w:style>
  <w:style w:type="character" w:customStyle="1" w:styleId="eop">
    <w:name w:val="eop"/>
    <w:basedOn w:val="DefaultParagraphFont"/>
    <w:rsid w:val="002C109E"/>
  </w:style>
  <w:style w:type="character" w:customStyle="1" w:styleId="scxw254979355">
    <w:name w:val="scxw254979355"/>
    <w:basedOn w:val="DefaultParagraphFont"/>
    <w:rsid w:val="002C109E"/>
  </w:style>
  <w:style w:type="character" w:customStyle="1" w:styleId="tabchar">
    <w:name w:val="tabchar"/>
    <w:basedOn w:val="DefaultParagraphFont"/>
    <w:rsid w:val="002C109E"/>
  </w:style>
  <w:style w:type="character" w:styleId="LineNumber">
    <w:name w:val="line number"/>
    <w:basedOn w:val="DefaultParagraphFont"/>
    <w:uiPriority w:val="99"/>
    <w:semiHidden/>
    <w:unhideWhenUsed/>
    <w:rsid w:val="002C1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lo.org/" TargetMode="External"/><Relationship Id="rId18" Type="http://schemas.openxmlformats.org/officeDocument/2006/relationships/hyperlink" Target="https://www.unfpa.org/" TargetMode="External"/><Relationship Id="rId26" Type="http://schemas.openxmlformats.org/officeDocument/2006/relationships/hyperlink" Target="https://www.migrants.net/" TargetMode="External"/><Relationship Id="rId39" Type="http://schemas.openxmlformats.org/officeDocument/2006/relationships/hyperlink" Target="https://www.facebook.com/helpershk/" TargetMode="External"/><Relationship Id="rId21" Type="http://schemas.openxmlformats.org/officeDocument/2006/relationships/hyperlink" Target="https://www.amnesty.org/en/" TargetMode="External"/><Relationship Id="rId34" Type="http://schemas.openxmlformats.org/officeDocument/2006/relationships/hyperlink" Target="https://www.medrxiv.org/search" TargetMode="External"/><Relationship Id="rId42" Type="http://schemas.openxmlformats.org/officeDocument/2006/relationships/hyperlink" Target="https://www.facebook.com/intlmigrants/" TargetMode="External"/><Relationship Id="rId47" Type="http://schemas.openxmlformats.org/officeDocument/2006/relationships/hyperlink" Target="https://www.fdh.labour.gov.hk/en/home.html" TargetMode="External"/><Relationship Id="rId50" Type="http://schemas.openxmlformats.org/officeDocument/2006/relationships/hyperlink" Target="https://www.mom.gov.sg/covid-19/topics" TargetMode="External"/><Relationship Id="rId7" Type="http://schemas.openxmlformats.org/officeDocument/2006/relationships/hyperlink" Target="https://www.oecd-ilibrary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iom.int/" TargetMode="External"/><Relationship Id="rId29" Type="http://schemas.openxmlformats.org/officeDocument/2006/relationships/hyperlink" Target="https://www.aseantoday.com/" TargetMode="External"/><Relationship Id="rId11" Type="http://schemas.openxmlformats.org/officeDocument/2006/relationships/hyperlink" Target="https://owwa.gov.ph/" TargetMode="External"/><Relationship Id="rId24" Type="http://schemas.openxmlformats.org/officeDocument/2006/relationships/hyperlink" Target="https://migranteinternational.org/" TargetMode="External"/><Relationship Id="rId32" Type="http://schemas.openxmlformats.org/officeDocument/2006/relationships/hyperlink" Target="https://www.theguardian.com/international" TargetMode="External"/><Relationship Id="rId37" Type="http://schemas.openxmlformats.org/officeDocument/2006/relationships/hyperlink" Target="https://www.facebook.com/migranteinternational" TargetMode="External"/><Relationship Id="rId40" Type="http://schemas.openxmlformats.org/officeDocument/2006/relationships/hyperlink" Target="https://www.facebook.com/pathfindershk" TargetMode="External"/><Relationship Id="rId45" Type="http://schemas.openxmlformats.org/officeDocument/2006/relationships/hyperlink" Target="https://www.facebook.com/dmw.gov.ph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openknowledge.worldbank.org/" TargetMode="External"/><Relationship Id="rId10" Type="http://schemas.openxmlformats.org/officeDocument/2006/relationships/hyperlink" Target="https://dmw.gov.ph/" TargetMode="External"/><Relationship Id="rId19" Type="http://schemas.openxmlformats.org/officeDocument/2006/relationships/hyperlink" Target="https://www.ituc-ap.org/" TargetMode="External"/><Relationship Id="rId31" Type="http://schemas.openxmlformats.org/officeDocument/2006/relationships/hyperlink" Target="https://hongkongfp.com/" TargetMode="External"/><Relationship Id="rId44" Type="http://schemas.openxmlformats.org/officeDocument/2006/relationships/hyperlink" Target="https://www.facebook.com/groups/migrantdomesticworkerscommunity" TargetMode="External"/><Relationship Id="rId52" Type="http://schemas.openxmlformats.org/officeDocument/2006/relationships/fontTable" Target="fontTable.xml"/><Relationship Id="rId4" Type="http://schemas.openxmlformats.org/officeDocument/2006/relationships/hyperlink" Target="https://www.migrationpolicy.org/" TargetMode="External"/><Relationship Id="rId9" Type="http://schemas.openxmlformats.org/officeDocument/2006/relationships/hyperlink" Target="https://www.dole.gov.ph/" TargetMode="External"/><Relationship Id="rId14" Type="http://schemas.openxmlformats.org/officeDocument/2006/relationships/hyperlink" Target="https://idwfed.org/en/affiliates/asia-pacific" TargetMode="External"/><Relationship Id="rId22" Type="http://schemas.openxmlformats.org/officeDocument/2006/relationships/hyperlink" Target="https://www.asianmigrantcentre.org/" TargetMode="External"/><Relationship Id="rId27" Type="http://schemas.openxmlformats.org/officeDocument/2006/relationships/hyperlink" Target="https://helpfordomesticworkers.org/en/home/" TargetMode="External"/><Relationship Id="rId30" Type="http://schemas.openxmlformats.org/officeDocument/2006/relationships/hyperlink" Target="https://southeastasiaglobe.com/" TargetMode="External"/><Relationship Id="rId35" Type="http://schemas.openxmlformats.org/officeDocument/2006/relationships/hyperlink" Target="https://psyarxiv.com/" TargetMode="External"/><Relationship Id="rId43" Type="http://schemas.openxmlformats.org/officeDocument/2006/relationships/hyperlink" Target="https://www.facebook.com/cde.singapore/" TargetMode="External"/><Relationship Id="rId48" Type="http://schemas.openxmlformats.org/officeDocument/2006/relationships/hyperlink" Target="https://www.immd.gov.hk/eng/index.html" TargetMode="External"/><Relationship Id="rId8" Type="http://schemas.openxmlformats.org/officeDocument/2006/relationships/hyperlink" Target="https://setkab.go.id/en" TargetMode="External"/><Relationship Id="rId51" Type="http://schemas.openxmlformats.org/officeDocument/2006/relationships/hyperlink" Target="https://sso.agc.gov.sg/Act/EFMA199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sa.gov.ph/" TargetMode="External"/><Relationship Id="rId17" Type="http://schemas.openxmlformats.org/officeDocument/2006/relationships/hyperlink" Target="https://asiapacific.unwomen.org/en" TargetMode="External"/><Relationship Id="rId25" Type="http://schemas.openxmlformats.org/officeDocument/2006/relationships/hyperlink" Target="https://www.christian-action.org.hk/en/hong-kong/humanitarian-social-services/migrant-domestic-workers" TargetMode="External"/><Relationship Id="rId33" Type="http://schemas.openxmlformats.org/officeDocument/2006/relationships/hyperlink" Target="https://www.nytimes.com/" TargetMode="External"/><Relationship Id="rId38" Type="http://schemas.openxmlformats.org/officeDocument/2006/relationships/hyperlink" Target="https://www.facebook.com/HELPForDomesticWorkers" TargetMode="External"/><Relationship Id="rId46" Type="http://schemas.openxmlformats.org/officeDocument/2006/relationships/hyperlink" Target="https://www.dsal.gov.mo/en/standard/nrworker_law.html" TargetMode="External"/><Relationship Id="rId20" Type="http://schemas.openxmlformats.org/officeDocument/2006/relationships/hyperlink" Target="https://glabor.org/" TargetMode="External"/><Relationship Id="rId41" Type="http://schemas.openxmlformats.org/officeDocument/2006/relationships/hyperlink" Target="https://www.facebook.com/MFMWHK" TargetMode="External"/><Relationship Id="rId1" Type="http://schemas.openxmlformats.org/officeDocument/2006/relationships/styles" Target="styles.xml"/><Relationship Id="rId6" Type="http://schemas.openxmlformats.org/officeDocument/2006/relationships/hyperlink" Target="https://reliefweb.int/" TargetMode="External"/><Relationship Id="rId15" Type="http://schemas.openxmlformats.org/officeDocument/2006/relationships/hyperlink" Target="https://www.migrationdataportal.org/" TargetMode="External"/><Relationship Id="rId23" Type="http://schemas.openxmlformats.org/officeDocument/2006/relationships/hyperlink" Target="http://mekongmigration.org/" TargetMode="External"/><Relationship Id="rId28" Type="http://schemas.openxmlformats.org/officeDocument/2006/relationships/hyperlink" Target="http://hkhelperscampaign.com/en/" TargetMode="External"/><Relationship Id="rId36" Type="http://schemas.openxmlformats.org/officeDocument/2006/relationships/hyperlink" Target="https://www.facebook.com/FMDWU/" TargetMode="External"/><Relationship Id="rId49" Type="http://schemas.openxmlformats.org/officeDocument/2006/relationships/hyperlink" Target="https://apmigration.ilo.org/resources/guidelines-and-tips-for-employers-of-foreign-domestic-helpe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3</Words>
  <Characters>8170</Characters>
  <Application>Microsoft Office Word</Application>
  <DocSecurity>0</DocSecurity>
  <Lines>68</Lines>
  <Paragraphs>19</Paragraphs>
  <ScaleCrop>false</ScaleCrop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ll</dc:creator>
  <cp:keywords/>
  <dc:description/>
  <cp:lastModifiedBy>Brian Hall</cp:lastModifiedBy>
  <cp:revision>1</cp:revision>
  <dcterms:created xsi:type="dcterms:W3CDTF">2024-03-13T09:46:00Z</dcterms:created>
  <dcterms:modified xsi:type="dcterms:W3CDTF">2024-03-13T09:47:00Z</dcterms:modified>
</cp:coreProperties>
</file>